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CC0935" w14:textId="77777777" w:rsidR="00BC277A" w:rsidRDefault="00BC277A" w:rsidP="00BC277A"/>
    <w:tbl>
      <w:tblPr>
        <w:tblW w:w="5000" w:type="pct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400" w:firstRow="0" w:lastRow="0" w:firstColumn="0" w:lastColumn="0" w:noHBand="0" w:noVBand="1"/>
      </w:tblPr>
      <w:tblGrid>
        <w:gridCol w:w="3178"/>
        <w:gridCol w:w="1370"/>
        <w:gridCol w:w="1445"/>
        <w:gridCol w:w="1046"/>
        <w:gridCol w:w="1048"/>
        <w:gridCol w:w="1273"/>
      </w:tblGrid>
      <w:tr w:rsidR="00BC277A" w14:paraId="08803672" w14:textId="77777777" w:rsidTr="00415852">
        <w:trPr>
          <w:trHeight w:val="312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238A3782" w14:textId="77777777" w:rsidR="00BC277A" w:rsidRDefault="00BC277A" w:rsidP="004158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20"/>
              </w:tabs>
              <w:spacing w:before="0" w:after="0" w:line="259" w:lineRule="auto"/>
              <w:ind w:left="720" w:hanging="72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A"/>
                <w:sz w:val="20"/>
                <w:szCs w:val="20"/>
              </w:rPr>
              <w:t xml:space="preserve">Supplementary Table 1. </w:t>
            </w:r>
            <w:proofErr w:type="spellStart"/>
            <w:r>
              <w:rPr>
                <w:b/>
                <w:color w:val="00000A"/>
                <w:sz w:val="20"/>
                <w:szCs w:val="20"/>
              </w:rPr>
              <w:t>Physico</w:t>
            </w:r>
            <w:proofErr w:type="spellEnd"/>
            <w:r>
              <w:rPr>
                <w:b/>
                <w:color w:val="00000A"/>
                <w:sz w:val="20"/>
                <w:szCs w:val="20"/>
              </w:rPr>
              <w:t xml:space="preserve">-chemical characteristics of </w:t>
            </w:r>
            <w:proofErr w:type="spellStart"/>
            <w:r>
              <w:rPr>
                <w:b/>
                <w:color w:val="00000A"/>
                <w:sz w:val="20"/>
                <w:szCs w:val="20"/>
              </w:rPr>
              <w:t>Lagunita</w:t>
            </w:r>
            <w:proofErr w:type="spellEnd"/>
            <w:r>
              <w:rPr>
                <w:b/>
                <w:color w:val="00000A"/>
                <w:sz w:val="20"/>
                <w:szCs w:val="20"/>
              </w:rPr>
              <w:t xml:space="preserve"> pond during the study </w:t>
            </w:r>
            <w:proofErr w:type="gramStart"/>
            <w:r>
              <w:rPr>
                <w:b/>
                <w:color w:val="00000A"/>
                <w:sz w:val="20"/>
                <w:szCs w:val="20"/>
              </w:rPr>
              <w:t>period of time</w:t>
            </w:r>
            <w:proofErr w:type="gramEnd"/>
            <w:r>
              <w:rPr>
                <w:b/>
                <w:color w:val="00000A"/>
                <w:sz w:val="20"/>
                <w:szCs w:val="20"/>
              </w:rPr>
              <w:t xml:space="preserve"> </w:t>
            </w:r>
          </w:p>
        </w:tc>
      </w:tr>
      <w:tr w:rsidR="00BC277A" w14:paraId="4CEADAA6" w14:textId="77777777" w:rsidTr="00415852">
        <w:trPr>
          <w:trHeight w:val="529"/>
        </w:trPr>
        <w:tc>
          <w:tcPr>
            <w:tcW w:w="1697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39B55A14" w14:textId="77777777" w:rsidR="00BC277A" w:rsidRDefault="00BC277A" w:rsidP="004158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20"/>
              </w:tabs>
              <w:spacing w:before="0" w:after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A"/>
                <w:sz w:val="20"/>
                <w:szCs w:val="20"/>
              </w:rPr>
              <w:t>Sampling time</w:t>
            </w:r>
          </w:p>
          <w:p w14:paraId="7D4D809C" w14:textId="77777777" w:rsidR="00BC277A" w:rsidRDefault="00BC277A" w:rsidP="004158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20"/>
              </w:tabs>
              <w:spacing w:before="0" w:after="0" w:line="360" w:lineRule="auto"/>
              <w:jc w:val="center"/>
              <w:rPr>
                <w:b/>
                <w:color w:val="00000A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214BEE97" w14:textId="77777777" w:rsidR="00BC277A" w:rsidRDefault="00BC277A" w:rsidP="004158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20"/>
              </w:tabs>
              <w:spacing w:before="0" w:after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emperature (°C)</w:t>
            </w:r>
          </w:p>
        </w:tc>
        <w:tc>
          <w:tcPr>
            <w:tcW w:w="772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790CCB87" w14:textId="77777777" w:rsidR="00BC277A" w:rsidRDefault="00BC277A" w:rsidP="004158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20"/>
              </w:tabs>
              <w:spacing w:before="0" w:after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nductivity (mS cm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59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7AE8EE7A" w14:textId="77777777" w:rsidR="00BC277A" w:rsidRDefault="00BC277A" w:rsidP="004158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20"/>
              </w:tabs>
              <w:spacing w:before="0" w:after="0"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b/>
                <w:color w:val="000000"/>
                <w:sz w:val="20"/>
                <w:szCs w:val="20"/>
              </w:rPr>
              <w:t>Salinity  (</w:t>
            </w:r>
            <w:proofErr w:type="gramEnd"/>
            <w:r>
              <w:rPr>
                <w:b/>
                <w:color w:val="000000"/>
                <w:sz w:val="20"/>
                <w:szCs w:val="20"/>
              </w:rPr>
              <w:t>ppm)</w:t>
            </w:r>
          </w:p>
        </w:tc>
        <w:tc>
          <w:tcPr>
            <w:tcW w:w="560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5511C903" w14:textId="77777777" w:rsidR="00BC277A" w:rsidRDefault="00BC277A" w:rsidP="004158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20"/>
              </w:tabs>
              <w:spacing w:before="0" w:after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H</w:t>
            </w:r>
          </w:p>
        </w:tc>
        <w:tc>
          <w:tcPr>
            <w:tcW w:w="680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26595A53" w14:textId="77777777" w:rsidR="00BC277A" w:rsidRDefault="00BC277A" w:rsidP="004158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59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A"/>
                <w:sz w:val="20"/>
                <w:szCs w:val="20"/>
              </w:rPr>
              <w:t xml:space="preserve">Description </w:t>
            </w:r>
            <w:proofErr w:type="spellStart"/>
            <w:r>
              <w:rPr>
                <w:b/>
                <w:color w:val="00000A"/>
                <w:sz w:val="20"/>
                <w:szCs w:val="20"/>
              </w:rPr>
              <w:t>Lagunita</w:t>
            </w:r>
            <w:proofErr w:type="spellEnd"/>
            <w:r>
              <w:rPr>
                <w:b/>
                <w:color w:val="00000A"/>
                <w:sz w:val="20"/>
                <w:szCs w:val="20"/>
              </w:rPr>
              <w:t xml:space="preserve"> Pond</w:t>
            </w:r>
          </w:p>
        </w:tc>
      </w:tr>
      <w:tr w:rsidR="00BC277A" w14:paraId="6306F4A9" w14:textId="77777777" w:rsidTr="00415852">
        <w:trPr>
          <w:trHeight w:val="192"/>
        </w:trPr>
        <w:tc>
          <w:tcPr>
            <w:tcW w:w="1697" w:type="pct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E7E6E6"/>
          </w:tcPr>
          <w:p w14:paraId="68D2EA7E" w14:textId="77777777" w:rsidR="00BC277A" w:rsidRDefault="00BC277A" w:rsidP="004158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20"/>
              </w:tabs>
              <w:spacing w:before="0" w:after="0" w:line="259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utumn (November </w:t>
            </w:r>
            <w:proofErr w:type="gramStart"/>
            <w:r>
              <w:rPr>
                <w:color w:val="000000"/>
                <w:sz w:val="20"/>
                <w:szCs w:val="20"/>
              </w:rPr>
              <w:t>2012 )</w:t>
            </w:r>
            <w:proofErr w:type="gramEnd"/>
          </w:p>
        </w:tc>
        <w:tc>
          <w:tcPr>
            <w:tcW w:w="732" w:type="pct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E7E6E6"/>
          </w:tcPr>
          <w:p w14:paraId="7E7ADBF4" w14:textId="77777777" w:rsidR="00BC277A" w:rsidRDefault="00BC277A" w:rsidP="004158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20"/>
              </w:tabs>
              <w:spacing w:before="0" w:after="0" w:line="259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72" w:type="pct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E7E6E6"/>
          </w:tcPr>
          <w:p w14:paraId="4A552D54" w14:textId="77777777" w:rsidR="00BC277A" w:rsidRDefault="00BC277A" w:rsidP="004158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20"/>
              </w:tabs>
              <w:spacing w:before="0" w:after="0" w:line="259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559" w:type="pct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E7E6E6"/>
          </w:tcPr>
          <w:p w14:paraId="40B8DBF0" w14:textId="77777777" w:rsidR="00BC277A" w:rsidRDefault="00BC277A" w:rsidP="004158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20"/>
              </w:tabs>
              <w:spacing w:before="0" w:after="0" w:line="259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560" w:type="pct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E7E6E6"/>
          </w:tcPr>
          <w:p w14:paraId="0EDA59A9" w14:textId="77777777" w:rsidR="00BC277A" w:rsidRDefault="00BC277A" w:rsidP="004158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20"/>
              </w:tabs>
              <w:spacing w:before="0" w:after="0" w:line="259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80" w:type="pct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E7E6E6"/>
          </w:tcPr>
          <w:p w14:paraId="69AE6935" w14:textId="77777777" w:rsidR="00BC277A" w:rsidRDefault="00BC277A" w:rsidP="004158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59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turbance</w:t>
            </w:r>
          </w:p>
        </w:tc>
      </w:tr>
      <w:tr w:rsidR="00BC277A" w14:paraId="64557BAF" w14:textId="77777777" w:rsidTr="00415852">
        <w:trPr>
          <w:trHeight w:val="192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4F281" w14:textId="77777777" w:rsidR="00BC277A" w:rsidRDefault="00BC277A" w:rsidP="004158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20"/>
              </w:tabs>
              <w:spacing w:before="0" w:after="0" w:line="259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ring (May 2013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8030D" w14:textId="77777777" w:rsidR="00BC277A" w:rsidRDefault="00BC277A" w:rsidP="004158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20"/>
              </w:tabs>
              <w:spacing w:before="0" w:after="0" w:line="259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,27±0.2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9C86F" w14:textId="77777777" w:rsidR="00BC277A" w:rsidRDefault="00BC277A" w:rsidP="004158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20"/>
              </w:tabs>
              <w:spacing w:before="0" w:after="0" w:line="259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32±0.0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B4BCD" w14:textId="77777777" w:rsidR="00BC277A" w:rsidRDefault="00BC277A" w:rsidP="004158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20"/>
              </w:tabs>
              <w:spacing w:before="0" w:after="0" w:line="259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70±0.0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7CC85" w14:textId="77777777" w:rsidR="00BC277A" w:rsidRDefault="00BC277A" w:rsidP="004158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20"/>
              </w:tabs>
              <w:spacing w:before="0" w:after="0" w:line="259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60±0.0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DC403" w14:textId="77777777" w:rsidR="00BC277A" w:rsidRDefault="00BC277A" w:rsidP="004158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59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id</w:t>
            </w:r>
          </w:p>
        </w:tc>
      </w:tr>
      <w:tr w:rsidR="00BC277A" w14:paraId="0D0C8AB9" w14:textId="77777777" w:rsidTr="00415852">
        <w:trPr>
          <w:trHeight w:val="216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E76C530" w14:textId="77777777" w:rsidR="00BC277A" w:rsidRDefault="00BC277A" w:rsidP="004158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20"/>
              </w:tabs>
              <w:spacing w:before="0" w:after="0" w:line="259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tumn (October 2013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D778964" w14:textId="77777777" w:rsidR="00BC277A" w:rsidRDefault="00BC277A" w:rsidP="004158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20"/>
              </w:tabs>
              <w:spacing w:before="0" w:after="0" w:line="259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3±0.5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DDEC20F" w14:textId="77777777" w:rsidR="00BC277A" w:rsidRDefault="00BC277A" w:rsidP="004158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20"/>
              </w:tabs>
              <w:spacing w:before="0" w:after="0" w:line="259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7±0.0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5C76F54" w14:textId="77777777" w:rsidR="00BC277A" w:rsidRDefault="00BC277A" w:rsidP="004158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20"/>
              </w:tabs>
              <w:spacing w:before="0" w:after="0" w:line="259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0±0.0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F068DA1" w14:textId="77777777" w:rsidR="00BC277A" w:rsidRDefault="00BC277A" w:rsidP="004158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20"/>
              </w:tabs>
              <w:spacing w:before="0" w:after="0" w:line="259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1±0.1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9744875" w14:textId="77777777" w:rsidR="00BC277A" w:rsidRDefault="00BC277A" w:rsidP="004158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59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id</w:t>
            </w:r>
          </w:p>
        </w:tc>
      </w:tr>
      <w:tr w:rsidR="00BC277A" w14:paraId="09435F85" w14:textId="77777777" w:rsidTr="00415852">
        <w:trPr>
          <w:trHeight w:val="216"/>
        </w:trPr>
        <w:tc>
          <w:tcPr>
            <w:tcW w:w="1697" w:type="pct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353282FF" w14:textId="77777777" w:rsidR="00BC277A" w:rsidRDefault="00BC277A" w:rsidP="004158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20"/>
              </w:tabs>
              <w:spacing w:before="0" w:after="0" w:line="259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ring (May 2014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6DD8356B" w14:textId="77777777" w:rsidR="00BC277A" w:rsidRDefault="00BC277A" w:rsidP="004158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20"/>
              </w:tabs>
              <w:spacing w:before="0" w:after="0" w:line="259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,22±0.23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1A864056" w14:textId="77777777" w:rsidR="00BC277A" w:rsidRDefault="00BC277A" w:rsidP="004158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20"/>
              </w:tabs>
              <w:spacing w:before="0" w:after="0" w:line="259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,59±0.0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2B5EDD77" w14:textId="77777777" w:rsidR="00BC277A" w:rsidRDefault="00BC277A" w:rsidP="004158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20"/>
              </w:tabs>
              <w:spacing w:before="0" w:after="0" w:line="259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61±0.0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7162D6E0" w14:textId="77777777" w:rsidR="00BC277A" w:rsidRDefault="00BC277A" w:rsidP="004158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20"/>
              </w:tabs>
              <w:spacing w:before="0" w:after="0" w:line="259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24±0.13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77DA3580" w14:textId="77777777" w:rsidR="00BC277A" w:rsidRDefault="00BC277A" w:rsidP="004158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59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id</w:t>
            </w:r>
          </w:p>
        </w:tc>
      </w:tr>
    </w:tbl>
    <w:p w14:paraId="78B43A12" w14:textId="77777777" w:rsidR="00BC277A" w:rsidRDefault="00BC277A" w:rsidP="00BC277A">
      <w:pPr>
        <w:rPr>
          <w:sz w:val="20"/>
          <w:szCs w:val="20"/>
        </w:rPr>
      </w:pPr>
    </w:p>
    <w:p w14:paraId="1EADCB46" w14:textId="77777777" w:rsidR="002322D2" w:rsidRDefault="002322D2">
      <w:bookmarkStart w:id="0" w:name="_GoBack"/>
      <w:bookmarkEnd w:id="0"/>
    </w:p>
    <w:sectPr w:rsidR="002322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77A"/>
    <w:rsid w:val="002322D2"/>
    <w:rsid w:val="00BC2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80891"/>
  <w15:chartTrackingRefBased/>
  <w15:docId w15:val="{9C02E6A1-4E76-4D4C-985D-E490897A0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BC277A"/>
    <w:pPr>
      <w:spacing w:before="120" w:after="24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10-23T08:56:00Z</dcterms:created>
  <dcterms:modified xsi:type="dcterms:W3CDTF">2018-10-23T08:57:00Z</dcterms:modified>
</cp:coreProperties>
</file>